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BF68B" w14:textId="77777777" w:rsidR="0048290B" w:rsidRPr="00D41E38" w:rsidRDefault="0048290B" w:rsidP="0048290B">
      <w:pPr>
        <w:rPr>
          <w:rFonts w:ascii="Times New Roman" w:hAnsi="Times New Roman" w:cs="Times New Roman"/>
          <w:sz w:val="24"/>
          <w:szCs w:val="24"/>
        </w:rPr>
      </w:pPr>
      <w:bookmarkStart w:id="0" w:name="_Hlk66966673"/>
      <w:bookmarkStart w:id="1" w:name="_Hlk66966838"/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T</w:t>
      </w:r>
      <w:r w:rsidRPr="00D41E38">
        <w:rPr>
          <w:rFonts w:ascii="Times New Roman" w:hAnsi="Times New Roman" w:cs="Times New Roman"/>
          <w:sz w:val="24"/>
          <w:szCs w:val="24"/>
        </w:rPr>
        <w:t xml:space="preserve">able 1. TRIPO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41E38">
        <w:rPr>
          <w:rFonts w:ascii="Times New Roman" w:hAnsi="Times New Roman" w:cs="Times New Roman"/>
          <w:sz w:val="24"/>
          <w:szCs w:val="24"/>
        </w:rPr>
        <w:t>hecklist for prediction model development and valid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567"/>
        <w:gridCol w:w="6374"/>
        <w:gridCol w:w="1105"/>
      </w:tblGrid>
      <w:tr w:rsidR="00085177" w:rsidRPr="00990FBF" w14:paraId="6C5B1845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7CB24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574B4AC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7E80A22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bottom w:val="single" w:sz="4" w:space="0" w:color="auto"/>
            </w:tcBorders>
            <w:shd w:val="clear" w:color="auto" w:fill="FFCCCC"/>
            <w:hideMark/>
          </w:tcPr>
          <w:p w14:paraId="27D8FD7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A81B073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ge</w:t>
            </w:r>
          </w:p>
        </w:tc>
      </w:tr>
      <w:tr w:rsidR="00085177" w:rsidRPr="00085177" w14:paraId="497902B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DBF0FD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5D09A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ECEAA1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9613B5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22DFE1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0FBF" w:rsidRPr="00085177" w14:paraId="2584D11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9B17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B238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E32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BB7F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D676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990FBF" w:rsidRPr="00085177" w14:paraId="2BBA4424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6D35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74A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B6D3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972B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2455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85177" w:rsidRPr="00990FBF" w14:paraId="65315B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3D4DB6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7F15BA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155E4B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1734328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88303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4DBC72B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1A100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485D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EF5B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4AC2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CD24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4694C7B1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188DC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739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3F0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51F6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1696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085177" w:rsidRPr="00990FBF" w14:paraId="1119D5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4BDAB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B5B55C1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9F580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A41B34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588831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5FBA817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719FEE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5131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A99D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7CE5A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357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5040E76D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04A7E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A8A0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D4B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70E8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530E1" w14:textId="1079350B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90FBF" w:rsidRPr="00085177" w14:paraId="4A14398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4FB29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6B2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08CB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388C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1E4D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67E8F978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4F010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8FB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3E6C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89B3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72E5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295A24E9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FB770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814D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36A1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90DC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271F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2707DF5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46C9E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B57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9698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3558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63B2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2CC4AA5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110C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099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2FF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0F7F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573B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39B3B2F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FC79F4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722B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AB2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8D6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122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/3</w:t>
            </w:r>
          </w:p>
        </w:tc>
      </w:tr>
      <w:tr w:rsidR="00990FBF" w:rsidRPr="00085177" w14:paraId="37FE1988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E5FDC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6B1A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97FF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F516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347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7F83F71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65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A430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AB4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09D2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he study size was arrived a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A1F6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1181B6F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B993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23E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F4A0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580AC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1F6B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1CE7CA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5449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7B5A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FFE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042A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A555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/4</w:t>
            </w:r>
          </w:p>
        </w:tc>
      </w:tr>
      <w:tr w:rsidR="00990FBF" w:rsidRPr="00085177" w14:paraId="0179550A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36109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F8C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CDE9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513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73C1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/4</w:t>
            </w:r>
          </w:p>
        </w:tc>
      </w:tr>
      <w:tr w:rsidR="00990FBF" w:rsidRPr="00085177" w14:paraId="3E5E099C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26C01E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B555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634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1894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CC99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02892D35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38A36D2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F55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10A8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D4F7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F003E" w14:textId="6B9A806E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/4</w:t>
            </w:r>
          </w:p>
        </w:tc>
      </w:tr>
      <w:tr w:rsidR="00990FBF" w:rsidRPr="00085177" w14:paraId="0928E5C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39806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291F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7A8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227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0BE7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380D896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4D73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2435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DFD9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6ED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5F75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388C265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E4B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velopment vs. valid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7E8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326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D4C9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0236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085177" w:rsidRPr="00990FBF" w14:paraId="77A46D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3A81A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2FBFF8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88778E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3035DDA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D844DA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233A480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0382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B684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D0B2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154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B0AC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46E48CAE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DE9B0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D78E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5267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2760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7DF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Table 1</w:t>
            </w:r>
          </w:p>
        </w:tc>
      </w:tr>
      <w:tr w:rsidR="00990FBF" w:rsidRPr="00085177" w14:paraId="5ABE7EE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8F5CE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93F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870C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B204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19D5A" w14:textId="5D8A7C6C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able </w:t>
            </w:r>
            <w:r w:rsidR="00C014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07F9B32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918466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develop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1C45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73A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A98C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2335F" w14:textId="35B884F5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90FBF" w:rsidRPr="00085177" w14:paraId="343178CC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5AD1E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2A8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59D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A6BF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C75D7" w14:textId="49CDFE34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90FBF" w:rsidRPr="00085177" w14:paraId="5EC575D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8F3ECB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D3B0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ED3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E708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06091" w14:textId="0B48995A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</w:t>
            </w:r>
            <w:r w:rsidR="00C01477">
              <w:rPr>
                <w:rFonts w:ascii="Times New Roman" w:hAnsi="Times New Roman" w:cs="Times New Roman"/>
                <w:sz w:val="18"/>
                <w:szCs w:val="18"/>
              </w:rPr>
              <w:t>5/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Table 2</w:t>
            </w:r>
          </w:p>
        </w:tc>
      </w:tr>
      <w:tr w:rsidR="00990FBF" w:rsidRPr="00085177" w14:paraId="3BD02BEB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8477B4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1EE8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945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8AF1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2778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ig 2</w:t>
            </w:r>
          </w:p>
        </w:tc>
      </w:tr>
      <w:tr w:rsidR="00990FBF" w:rsidRPr="00085177" w14:paraId="15970B2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1A0D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493C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6F9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5A3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E6E37" w14:textId="7A0911B0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5/Fig 3</w:t>
            </w:r>
            <w:r w:rsidR="00C01477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="00C0147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C01477">
              <w:rPr>
                <w:rFonts w:ascii="Times New Roman" w:hAnsi="Times New Roman" w:cs="Times New Roman"/>
                <w:sz w:val="18"/>
                <w:szCs w:val="18"/>
              </w:rPr>
              <w:t>ble3</w:t>
            </w:r>
          </w:p>
        </w:tc>
      </w:tr>
      <w:tr w:rsidR="00990FBF" w:rsidRPr="00085177" w14:paraId="39FCFC58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287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98C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7496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7CBD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8FC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085177" w:rsidRPr="00990FBF" w14:paraId="7449F2D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9698C2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132288E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C4AA38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766F767C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D215F1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6431DC6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6C5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B0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E37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0DB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2862A" w14:textId="0EA99ABD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85177"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90FBF" w:rsidRPr="00085177" w14:paraId="2641E8C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7E0A7B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F0A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3BC3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906D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927A0" w14:textId="1B12FE9C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5/Fig 3/</w:t>
            </w:r>
            <w:r w:rsidR="00C01477">
              <w:rPr>
                <w:rFonts w:ascii="Times New Roman" w:hAnsi="Times New Roman" w:cs="Times New Roman"/>
                <w:sz w:val="18"/>
                <w:szCs w:val="18"/>
              </w:rPr>
              <w:t>Table3</w:t>
            </w:r>
          </w:p>
        </w:tc>
      </w:tr>
      <w:tr w:rsidR="00990FBF" w:rsidRPr="00085177" w14:paraId="01C270A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98C41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0A82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0726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1D22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7075F" w14:textId="1D781FC1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-</w:t>
            </w:r>
            <w:r w:rsidR="00C014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90FBF" w:rsidRPr="00085177" w14:paraId="788433E2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85F6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1D1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325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4E1A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08892" w14:textId="19B95069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5177" w:rsidRPr="00990FBF" w14:paraId="206E771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2C7660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6A2F1CA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422AFE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1C2C9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8A7979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3FFAFBB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B3F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upplementary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256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C2DA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506D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E87C2" w14:textId="6F2B2B37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01477">
              <w:rPr>
                <w:rFonts w:ascii="Times New Roman" w:hAnsi="Times New Roman" w:cs="Times New Roman"/>
                <w:sz w:val="18"/>
                <w:szCs w:val="18"/>
              </w:rPr>
              <w:t>Table S1-S6/Fig S1-S2</w:t>
            </w:r>
          </w:p>
        </w:tc>
      </w:tr>
      <w:tr w:rsidR="00990FBF" w:rsidRPr="00085177" w14:paraId="3B24484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9848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F20F00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DA4D4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hideMark/>
          </w:tcPr>
          <w:p w14:paraId="076B71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3FF1D279" w14:textId="52B7C772" w:rsidR="00085177" w:rsidRPr="00085177" w:rsidRDefault="00C014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13704619" w14:textId="5A35A6F8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  <w:r w:rsidRPr="00085177">
        <w:rPr>
          <w:rFonts w:ascii="Times New Roman" w:hAnsi="Times New Roman" w:cs="Times New Roman"/>
          <w:sz w:val="18"/>
          <w:szCs w:val="18"/>
        </w:rPr>
        <w:t>Items relevant only to the development of a prediction model are denoted by D, items relating solely to a validation of a prediction model are denoted by V, and items relating to both are denoted D;V.</w:t>
      </w:r>
      <w:r w:rsidR="004342E4" w:rsidRPr="004342E4">
        <w:t xml:space="preserve"> </w:t>
      </w:r>
      <w:r w:rsidR="004342E4" w:rsidRPr="004342E4">
        <w:rPr>
          <w:rFonts w:ascii="Times New Roman" w:hAnsi="Times New Roman" w:cs="Times New Roman"/>
          <w:sz w:val="18"/>
          <w:szCs w:val="18"/>
        </w:rPr>
        <w:t>Some of the items were not applicable (NA) to the current study.</w:t>
      </w:r>
    </w:p>
    <w:p w14:paraId="42F37314" w14:textId="77777777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</w:p>
    <w:sectPr w:rsidR="00085177" w:rsidRPr="00085177" w:rsidSect="000851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803DE" w14:textId="77777777" w:rsidR="003F4D69" w:rsidRDefault="003F4D69" w:rsidP="00085177">
      <w:r>
        <w:separator/>
      </w:r>
    </w:p>
  </w:endnote>
  <w:endnote w:type="continuationSeparator" w:id="0">
    <w:p w14:paraId="4EA3FBC6" w14:textId="77777777" w:rsidR="003F4D69" w:rsidRDefault="003F4D69" w:rsidP="0008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81E62" w14:textId="77777777" w:rsidR="003F4D69" w:rsidRDefault="003F4D69" w:rsidP="00085177">
      <w:r>
        <w:separator/>
      </w:r>
    </w:p>
  </w:footnote>
  <w:footnote w:type="continuationSeparator" w:id="0">
    <w:p w14:paraId="3DCE014E" w14:textId="77777777" w:rsidR="003F4D69" w:rsidRDefault="003F4D69" w:rsidP="00085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8"/>
    <w:rsid w:val="0004297C"/>
    <w:rsid w:val="00085177"/>
    <w:rsid w:val="00111DC5"/>
    <w:rsid w:val="002A40AB"/>
    <w:rsid w:val="002B0431"/>
    <w:rsid w:val="003B2250"/>
    <w:rsid w:val="003F4D69"/>
    <w:rsid w:val="004342E4"/>
    <w:rsid w:val="0048290B"/>
    <w:rsid w:val="00990FBF"/>
    <w:rsid w:val="00C01477"/>
    <w:rsid w:val="00D667AF"/>
    <w:rsid w:val="00D86488"/>
    <w:rsid w:val="00E4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96BDC"/>
  <w15:chartTrackingRefBased/>
  <w15:docId w15:val="{29BCFC95-9CED-4BE2-9F49-3A0FA602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177"/>
    <w:rPr>
      <w:sz w:val="18"/>
      <w:szCs w:val="18"/>
    </w:rPr>
  </w:style>
  <w:style w:type="table" w:styleId="a7">
    <w:name w:val="Table Grid"/>
    <w:basedOn w:val="a1"/>
    <w:uiPriority w:val="39"/>
    <w:rsid w:val="00085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29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2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8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73EF9-BBF0-4A13-A0CB-C39E2A056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04</Words>
  <Characters>4588</Characters>
  <Application>Microsoft Office Word</Application>
  <DocSecurity>0</DocSecurity>
  <Lines>38</Lines>
  <Paragraphs>10</Paragraphs>
  <ScaleCrop>false</ScaleCrop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7</cp:revision>
  <cp:lastPrinted>2021-03-17T13:57:00Z</cp:lastPrinted>
  <dcterms:created xsi:type="dcterms:W3CDTF">2021-03-17T13:44:00Z</dcterms:created>
  <dcterms:modified xsi:type="dcterms:W3CDTF">2021-05-19T13:55:00Z</dcterms:modified>
</cp:coreProperties>
</file>